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048E1" w14:textId="4BE1F1B8" w:rsidR="006F4700" w:rsidRPr="00763000" w:rsidRDefault="00860C9B" w:rsidP="00E75C8B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62"/>
      <w:r>
        <w:rPr>
          <w:rFonts w:cs="Arial"/>
          <w:szCs w:val="24"/>
          <w:lang w:val="en-US"/>
        </w:rPr>
        <w:t>S9</w:t>
      </w:r>
      <w:r w:rsidR="002638BF">
        <w:rPr>
          <w:rFonts w:cs="Arial"/>
          <w:szCs w:val="24"/>
          <w:lang w:val="en-US"/>
        </w:rPr>
        <w:t xml:space="preserve"> Table</w:t>
      </w:r>
      <w:bookmarkStart w:id="1" w:name="_GoBack"/>
      <w:bookmarkEnd w:id="1"/>
      <w:r w:rsidR="00E75C8B" w:rsidRPr="00763000">
        <w:rPr>
          <w:rFonts w:cs="Arial"/>
          <w:szCs w:val="24"/>
          <w:lang w:val="en-US"/>
        </w:rPr>
        <w:t>: Individual list of detected bacterial species in positive ascites cultures of SBP patients during hospitalization</w:t>
      </w:r>
      <w:bookmarkEnd w:id="0"/>
      <w:r w:rsidR="00CD2DD0" w:rsidRPr="00763000">
        <w:rPr>
          <w:rFonts w:cs="Arial"/>
          <w:szCs w:val="24"/>
          <w:lang w:val="en-US"/>
        </w:rPr>
        <w:t>.</w:t>
      </w:r>
    </w:p>
    <w:p w14:paraId="2FCDCD6C" w14:textId="4FAFC181" w:rsidR="00ED74F7" w:rsidRPr="00763000" w:rsidRDefault="00ED74F7" w:rsidP="00ED74F7">
      <w:pPr>
        <w:rPr>
          <w:rFonts w:ascii="Arial" w:hAnsi="Arial" w:cs="Arial"/>
          <w:sz w:val="24"/>
          <w:szCs w:val="24"/>
          <w:lang w:val="en-US"/>
        </w:rPr>
      </w:pPr>
      <w:r w:rsidRPr="00763000">
        <w:rPr>
          <w:rFonts w:ascii="Arial" w:hAnsi="Arial" w:cs="Arial"/>
          <w:sz w:val="24"/>
          <w:szCs w:val="24"/>
          <w:lang w:val="en-US"/>
        </w:rPr>
        <w:t xml:space="preserve">Percentages based on number of caSBP (n=14) and nSBP (n=74) patients with positive ascites cultures, respectively. Number of patients with positive ascites cultures with more than one </w:t>
      </w:r>
      <w:r w:rsidR="00F52F3A" w:rsidRPr="00763000">
        <w:rPr>
          <w:rFonts w:ascii="Arial" w:hAnsi="Arial" w:cs="Arial"/>
          <w:sz w:val="24"/>
          <w:szCs w:val="24"/>
          <w:lang w:val="en-US"/>
        </w:rPr>
        <w:t xml:space="preserve">detected bacterial species </w:t>
      </w:r>
      <w:r w:rsidR="00CD2DD0" w:rsidRPr="00763000">
        <w:rPr>
          <w:rFonts w:ascii="Arial" w:hAnsi="Arial" w:cs="Arial"/>
          <w:sz w:val="24"/>
          <w:szCs w:val="24"/>
          <w:lang w:val="en-US"/>
        </w:rPr>
        <w:t>(nSBP n=23; caSBP</w:t>
      </w:r>
      <w:r w:rsidR="00F52F3A" w:rsidRPr="00763000">
        <w:rPr>
          <w:rFonts w:ascii="Arial" w:hAnsi="Arial" w:cs="Arial"/>
          <w:sz w:val="24"/>
          <w:szCs w:val="24"/>
          <w:lang w:val="en-US"/>
        </w:rPr>
        <w:t xml:space="preserve"> n=5</w:t>
      </w:r>
      <w:r w:rsidR="00CD2DD0" w:rsidRPr="00763000">
        <w:rPr>
          <w:rFonts w:ascii="Arial" w:hAnsi="Arial" w:cs="Arial"/>
          <w:sz w:val="24"/>
          <w:szCs w:val="24"/>
          <w:lang w:val="en-US"/>
        </w:rPr>
        <w:t>)</w:t>
      </w:r>
      <w:r w:rsidR="000B5E16">
        <w:rPr>
          <w:rFonts w:ascii="Arial" w:hAnsi="Arial" w:cs="Arial"/>
          <w:sz w:val="24"/>
          <w:szCs w:val="24"/>
          <w:lang w:val="en-US"/>
        </w:rPr>
        <w:t>.</w:t>
      </w:r>
    </w:p>
    <w:p w14:paraId="706653D8" w14:textId="77777777" w:rsidR="00E75C8B" w:rsidRPr="00E75C8B" w:rsidRDefault="00E75C8B" w:rsidP="00E75C8B">
      <w:pPr>
        <w:rPr>
          <w:lang w:val="en-US"/>
        </w:rPr>
      </w:pPr>
    </w:p>
    <w:tbl>
      <w:tblPr>
        <w:tblStyle w:val="Listentabelle21"/>
        <w:tblW w:w="9288" w:type="dxa"/>
        <w:tblLook w:val="04A0" w:firstRow="1" w:lastRow="0" w:firstColumn="1" w:lastColumn="0" w:noHBand="0" w:noVBand="1"/>
      </w:tblPr>
      <w:tblGrid>
        <w:gridCol w:w="5637"/>
        <w:gridCol w:w="1842"/>
        <w:gridCol w:w="1809"/>
      </w:tblGrid>
      <w:tr w:rsidR="00B06CAE" w:rsidRPr="00A25551" w14:paraId="548421C1" w14:textId="77777777" w:rsidTr="00763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hideMark/>
          </w:tcPr>
          <w:p w14:paraId="03F4EE09" w14:textId="48CFDF7A" w:rsidR="00B06CAE" w:rsidRPr="0020190E" w:rsidRDefault="00E75C8B" w:rsidP="00A6775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="00A67759">
              <w:rPr>
                <w:rFonts w:ascii="Arial" w:hAnsi="Arial" w:cs="Arial"/>
                <w:sz w:val="24"/>
                <w:szCs w:val="24"/>
                <w:lang w:val="en-US"/>
              </w:rPr>
              <w:t xml:space="preserve">etected bacterial species </w:t>
            </w:r>
            <w:r w:rsidR="00B06CAE" w:rsidRPr="0020190E">
              <w:rPr>
                <w:rFonts w:ascii="Arial" w:hAnsi="Arial" w:cs="Arial"/>
                <w:sz w:val="24"/>
                <w:szCs w:val="24"/>
                <w:lang w:val="en-US"/>
              </w:rPr>
              <w:t>in positive ascites cultures of SBP patients during hospitalization</w:t>
            </w:r>
          </w:p>
        </w:tc>
        <w:tc>
          <w:tcPr>
            <w:tcW w:w="1842" w:type="dxa"/>
            <w:hideMark/>
          </w:tcPr>
          <w:p w14:paraId="665C7A93" w14:textId="77777777" w:rsidR="00B06CAE" w:rsidRPr="0020190E" w:rsidRDefault="00B06CAE" w:rsidP="00A677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019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aSBP (n=56)</w:t>
            </w:r>
          </w:p>
        </w:tc>
        <w:tc>
          <w:tcPr>
            <w:tcW w:w="1809" w:type="dxa"/>
            <w:hideMark/>
          </w:tcPr>
          <w:p w14:paraId="04D75929" w14:textId="77777777" w:rsidR="00B06CAE" w:rsidRPr="0020190E" w:rsidRDefault="00B06CAE" w:rsidP="00A677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019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nSBP (n=203)</w:t>
            </w:r>
          </w:p>
        </w:tc>
      </w:tr>
      <w:tr w:rsidR="00B06CAE" w:rsidRPr="00A25551" w14:paraId="0E81EBCF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hideMark/>
          </w:tcPr>
          <w:p w14:paraId="6C0FDB3A" w14:textId="1345B2A6" w:rsidR="00B06CAE" w:rsidRPr="00A25551" w:rsidRDefault="00B06CAE" w:rsidP="00A6775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cinetobacter baumanii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  <w:hideMark/>
          </w:tcPr>
          <w:p w14:paraId="375A3269" w14:textId="44DEAE72" w:rsidR="00B06CAE" w:rsidRPr="00A25551" w:rsidRDefault="00B06CAE" w:rsidP="00A677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  <w:hideMark/>
          </w:tcPr>
          <w:p w14:paraId="1A4CC72E" w14:textId="659E4A8D" w:rsidR="00B06CAE" w:rsidRPr="00A25551" w:rsidRDefault="00A02AF7" w:rsidP="00A677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 (1.35)</w:t>
            </w:r>
          </w:p>
        </w:tc>
      </w:tr>
      <w:tr w:rsidR="00B06CAE" w:rsidRPr="00A25551" w14:paraId="3307D852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hideMark/>
          </w:tcPr>
          <w:p w14:paraId="29400B3D" w14:textId="6378258E" w:rsidR="00B06CAE" w:rsidRPr="00A25551" w:rsidRDefault="00B06CAE" w:rsidP="00A6775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cinetobacter sp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., n (%)</w:t>
            </w:r>
          </w:p>
        </w:tc>
        <w:tc>
          <w:tcPr>
            <w:tcW w:w="1842" w:type="dxa"/>
            <w:hideMark/>
          </w:tcPr>
          <w:p w14:paraId="18FBEEFE" w14:textId="7CC6E14B" w:rsidR="00B06CAE" w:rsidRPr="00A25551" w:rsidRDefault="0032147E" w:rsidP="00A677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 (0.00)</w:t>
            </w:r>
          </w:p>
        </w:tc>
        <w:tc>
          <w:tcPr>
            <w:tcW w:w="1809" w:type="dxa"/>
            <w:hideMark/>
          </w:tcPr>
          <w:p w14:paraId="140C32DC" w14:textId="049EEA8D" w:rsidR="00B06CAE" w:rsidRPr="00A25551" w:rsidRDefault="00B06CAE" w:rsidP="00A677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B06CAE" w:rsidRPr="00A25551" w14:paraId="62D6605C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hideMark/>
          </w:tcPr>
          <w:p w14:paraId="4F0296AF" w14:textId="66F3F6FE" w:rsidR="00B06CAE" w:rsidRPr="00A25551" w:rsidRDefault="00B06CAE" w:rsidP="00A6775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cinetobacter iwoffii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  <w:hideMark/>
          </w:tcPr>
          <w:p w14:paraId="315B89B2" w14:textId="74BDEB29" w:rsidR="00B06CAE" w:rsidRPr="00A25551" w:rsidRDefault="00B06CAE" w:rsidP="00A677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  <w:hideMark/>
          </w:tcPr>
          <w:p w14:paraId="1FBE4E81" w14:textId="5F98E934" w:rsidR="00B06CAE" w:rsidRPr="00A25551" w:rsidRDefault="00B06CAE" w:rsidP="00A677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B06CAE" w:rsidRPr="00A25551" w14:paraId="62A30BC3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53B9DC9" w14:textId="3857554D" w:rsidR="00B06CAE" w:rsidRPr="00A25551" w:rsidRDefault="00B06CAE" w:rsidP="00A6775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color w:val="222222"/>
                <w:sz w:val="24"/>
                <w:szCs w:val="24"/>
                <w:shd w:val="clear" w:color="auto" w:fill="FFFFFF"/>
              </w:rPr>
              <w:t>Achromobacter xylosoxidan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B21053A" w14:textId="34F379E8" w:rsidR="00B06CAE" w:rsidRPr="00A25551" w:rsidRDefault="00B06CAE" w:rsidP="00A677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6CD280C6" w14:textId="083762C2" w:rsidR="00B06CAE" w:rsidRPr="00A25551" w:rsidRDefault="00B06CAE" w:rsidP="00A677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B06CAE" w:rsidRPr="00A25551" w14:paraId="676DE540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24071DF8" w14:textId="30966FDB" w:rsidR="00B06CAE" w:rsidRPr="00A25551" w:rsidRDefault="00B06CAE" w:rsidP="00A67759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25551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  <w:t>Bacillus sp.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40157CAC" w14:textId="7B98966A" w:rsidR="00B06CAE" w:rsidRPr="00A25551" w:rsidRDefault="00B06CAE" w:rsidP="00A677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135CBA90" w14:textId="657B77F8" w:rsidR="00B06CAE" w:rsidRPr="00A25551" w:rsidRDefault="00B06CAE" w:rsidP="00A677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2.70)</w:t>
            </w:r>
          </w:p>
        </w:tc>
      </w:tr>
      <w:tr w:rsidR="00B06CAE" w:rsidRPr="00A25551" w14:paraId="4809D9E2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E00B844" w14:textId="164DEA52" w:rsidR="00B06CAE" w:rsidRPr="00A25551" w:rsidRDefault="00B06CAE" w:rsidP="00A67759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25551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  <w:t>Bacteriodes uniform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7CA9F7BE" w14:textId="27CF583F" w:rsidR="00B06CAE" w:rsidRPr="00A25551" w:rsidRDefault="00B06CAE" w:rsidP="00A677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1F923BB9" w14:textId="4FD47169" w:rsidR="00B06CAE" w:rsidRPr="00A25551" w:rsidRDefault="00B06CAE" w:rsidP="00A677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48B6B7C1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FA19291" w14:textId="46230363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  <w:t>Corynebacterium amycolatum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148087BD" w14:textId="5879268D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21E426F1" w14:textId="240FA72E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0F1D942F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24B4368A" w14:textId="4845BE43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rynebacterium jeikeium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309D144A" w14:textId="3AC8DBDF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152031A7" w14:textId="078D67FB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4944C8FC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CCA919B" w14:textId="36A0ED40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rynebacterium minutissimum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0240F2E7" w14:textId="5E0961E3" w:rsidR="0020190E" w:rsidRPr="00A25551" w:rsidRDefault="00F3758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 (7.14)</w:t>
            </w:r>
          </w:p>
        </w:tc>
        <w:tc>
          <w:tcPr>
            <w:tcW w:w="1809" w:type="dxa"/>
          </w:tcPr>
          <w:p w14:paraId="10B34AAF" w14:textId="483A973D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</w:tr>
      <w:tr w:rsidR="0020190E" w:rsidRPr="00A25551" w14:paraId="1C927C8B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6EDF38DF" w14:textId="56BA9314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terobacter cloacae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0495AE3D" w14:textId="46A7BC06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7D4A0AEF" w14:textId="56DABA9C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3CEF80AE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AC0B4F1" w14:textId="4EA95682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terococcus avium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0DEA503B" w14:textId="28FD23FF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71149044" w14:textId="0AC8DE2C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</w:tr>
      <w:tr w:rsidR="0020190E" w:rsidRPr="00A25551" w14:paraId="79D75DFE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4B287657" w14:textId="516896D0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terococcus casseliflavu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A50CD5B" w14:textId="2BE50CFF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38E30F86" w14:textId="2035D5E1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63464ED3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63DE311" w14:textId="346E7E62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terococcus cecorum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1F3CDE84" w14:textId="0D304BCF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7D313189" w14:textId="4C5ADF18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505730ED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B4AF0D0" w14:textId="0DF340C2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terococcus faecal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25050E37" w14:textId="125AC202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4DFF25BA" w14:textId="3B945598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8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0.81)</w:t>
            </w:r>
          </w:p>
        </w:tc>
      </w:tr>
      <w:tr w:rsidR="0020190E" w:rsidRPr="00A25551" w14:paraId="63D75E99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BFCE491" w14:textId="48080D12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terococcus faecium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FD95ACD" w14:textId="6F0997DF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4.29)</w:t>
            </w:r>
          </w:p>
        </w:tc>
        <w:tc>
          <w:tcPr>
            <w:tcW w:w="1809" w:type="dxa"/>
          </w:tcPr>
          <w:p w14:paraId="007D594C" w14:textId="7A61864E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0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3.51)</w:t>
            </w:r>
          </w:p>
        </w:tc>
      </w:tr>
      <w:tr w:rsidR="0020190E" w:rsidRPr="00A25551" w14:paraId="2C6E4183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854F0F1" w14:textId="410540E3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terococcus faecium (VRE)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4DAC3F4B" w14:textId="10D90E62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6404EFBE" w14:textId="552D8B10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27739249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CD4113D" w14:textId="1469BCA2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scherichia coli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0EA6120D" w14:textId="3ED18E6F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140F3BBE" w14:textId="73E17101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9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2.16)</w:t>
            </w:r>
          </w:p>
        </w:tc>
      </w:tr>
      <w:tr w:rsidR="0020190E" w:rsidRPr="00A25551" w14:paraId="59FF47CF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7BFBF15" w14:textId="2F0A810B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scherichia coli (3MRGN)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321243D3" w14:textId="72097255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01C0BC2A" w14:textId="5E7DE8A9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2.70)</w:t>
            </w:r>
          </w:p>
        </w:tc>
      </w:tr>
      <w:tr w:rsidR="0020190E" w:rsidRPr="00A25551" w14:paraId="62422339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172C504" w14:textId="01971FA8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Klebsiella ornithiolytica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1AFCFBC1" w14:textId="6F741193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7652D1A8" w14:textId="4F3CBB81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150B222B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E4E3207" w14:textId="1DA625AF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Klebsiella oxytoca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38E1F4BC" w14:textId="08520BA6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4F76A0FE" w14:textId="648B3975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4.05)</w:t>
            </w:r>
          </w:p>
        </w:tc>
      </w:tr>
      <w:tr w:rsidR="0020190E" w:rsidRPr="00A25551" w14:paraId="193748D3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672A82B1" w14:textId="0A006027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Klebsiella pneumoniae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4E4AD8B" w14:textId="52D3276B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33E2A741" w14:textId="1DDEBA18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4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5.41)</w:t>
            </w:r>
          </w:p>
        </w:tc>
      </w:tr>
      <w:tr w:rsidR="0020190E" w:rsidRPr="00A25551" w14:paraId="0E1B7D83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8F182D1" w14:textId="4B757246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seudomonas aeruginosa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43486A8" w14:textId="099C06D2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4E1EC940" w14:textId="67F223C5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20190E" w:rsidRPr="00A25551" w14:paraId="37D64202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4FAAB539" w14:textId="73ADCF2A" w:rsidR="0020190E" w:rsidRPr="00A25551" w:rsidRDefault="0020190E" w:rsidP="002019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seudomonas stutzeri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2F7331B" w14:textId="4E95922E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40708620" w14:textId="56FFFDBF" w:rsidR="0020190E" w:rsidRPr="00A25551" w:rsidRDefault="0020190E" w:rsidP="002019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</w:tr>
      <w:tr w:rsidR="0020190E" w:rsidRPr="00A25551" w14:paraId="3BDF4EE0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1AF0C09" w14:textId="6DF17DC9" w:rsidR="0020190E" w:rsidRPr="00A25551" w:rsidRDefault="0020190E" w:rsidP="0020190E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othia dentocariosa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236D8FC9" w14:textId="41BE5CB0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3D31D5AE" w14:textId="4F532996" w:rsidR="0020190E" w:rsidRPr="00A25551" w:rsidRDefault="0020190E" w:rsidP="002019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8E6299" w:rsidRPr="00A25551" w14:paraId="00B10694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F5B74F1" w14:textId="647367DA" w:rsidR="008E6299" w:rsidRPr="00A25551" w:rsidRDefault="008E6299" w:rsidP="008E6299">
            <w:pPr>
              <w:rPr>
                <w:rFonts w:ascii="Arial" w:hAnsi="Arial" w:cs="Arial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aphylococcus aureu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42A1F8FF" w14:textId="5B15D55D" w:rsidR="008E6299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5ADA385C" w14:textId="331AA837" w:rsidR="008E6299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3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7.57)</w:t>
            </w:r>
          </w:p>
        </w:tc>
      </w:tr>
      <w:tr w:rsidR="008E6299" w:rsidRPr="00A25551" w14:paraId="23138EFC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00E1B8FA" w14:textId="5F557F02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aphylococcus aureus (MRSA)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E81FAE0" w14:textId="3EF6A0D5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0B825C17" w14:textId="2FE7E7E6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2.70)</w:t>
            </w:r>
          </w:p>
        </w:tc>
      </w:tr>
      <w:tr w:rsidR="008E6299" w:rsidRPr="00A25551" w14:paraId="55FF0F13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2A30347F" w14:textId="6DF65507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lastRenderedPageBreak/>
              <w:t>Staphylococcus capit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165AAF6D" w14:textId="1684DD81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3008A06C" w14:textId="446F4459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8E6299" w:rsidRPr="00A25551" w14:paraId="77078F2A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4F21C74" w14:textId="1E28DD90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aphylococcus epidermid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473A4BBB" w14:textId="6B326F7B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4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28.57)</w:t>
            </w:r>
          </w:p>
        </w:tc>
        <w:tc>
          <w:tcPr>
            <w:tcW w:w="1809" w:type="dxa"/>
          </w:tcPr>
          <w:p w14:paraId="22782A9D" w14:textId="3877D57F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4.86)</w:t>
            </w:r>
          </w:p>
        </w:tc>
      </w:tr>
      <w:tr w:rsidR="008E6299" w:rsidRPr="00A25551" w14:paraId="4B246F4A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80C3F0E" w14:textId="20C8A612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aphylococcus haemolyticu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08DC0595" w14:textId="029FDFAF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4.29)</w:t>
            </w:r>
          </w:p>
        </w:tc>
        <w:tc>
          <w:tcPr>
            <w:tcW w:w="1809" w:type="dxa"/>
          </w:tcPr>
          <w:p w14:paraId="7BCEE497" w14:textId="55D30C62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7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9.46)</w:t>
            </w:r>
          </w:p>
        </w:tc>
      </w:tr>
      <w:tr w:rsidR="008E6299" w:rsidRPr="00A25551" w14:paraId="3DC8C1F0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4FCE3C3A" w14:textId="225CD922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aphylococcus homin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35E96ED0" w14:textId="02325457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574CF10F" w14:textId="52B3835E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2.70)</w:t>
            </w:r>
          </w:p>
        </w:tc>
      </w:tr>
      <w:tr w:rsidR="008E6299" w:rsidRPr="00A25551" w14:paraId="38224659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9C4E6D5" w14:textId="5F02B668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aphylococcus xylosu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71D860A1" w14:textId="6FA724C7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14FFE5DF" w14:textId="35B67855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</w:tr>
      <w:tr w:rsidR="008E6299" w:rsidRPr="00A25551" w14:paraId="7FCBDBE1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15F18FDD" w14:textId="061C9172" w:rsidR="008E6299" w:rsidRPr="00A25551" w:rsidRDefault="008E6299" w:rsidP="008E6299">
            <w:pPr>
              <w:tabs>
                <w:tab w:val="left" w:pos="1013"/>
              </w:tabs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enotrophomonas maltophilia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6F28C85B" w14:textId="5FDA431A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0A9B384F" w14:textId="1C3F2AB6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4.05)</w:t>
            </w:r>
          </w:p>
        </w:tc>
      </w:tr>
      <w:tr w:rsidR="008E6299" w:rsidRPr="00A25551" w14:paraId="41AE3939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4ABF34E2" w14:textId="110477D7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reptococcus agalactiae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245C9C8B" w14:textId="534D30CF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0FEE3D31" w14:textId="7B9DD089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  <w:tr w:rsidR="008E6299" w:rsidRPr="00A25551" w14:paraId="606D1404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3D610EE" w14:textId="67E79FBA" w:rsidR="008E6299" w:rsidRPr="00A25551" w:rsidRDefault="008E6299" w:rsidP="00ED74F7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reptococcus mitis</w:t>
            </w:r>
            <w:r w:rsidR="00ED74F7" w:rsidRP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56545067" w14:textId="5356696A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7B9D665E" w14:textId="70261B4D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4.05)</w:t>
            </w:r>
          </w:p>
        </w:tc>
      </w:tr>
      <w:tr w:rsidR="008E6299" w:rsidRPr="00A25551" w14:paraId="49A41BF0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53A5BEA2" w14:textId="5505C86F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reptococcus parasanguin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188F3D3F" w14:textId="2B45F582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21.43)</w:t>
            </w:r>
          </w:p>
        </w:tc>
        <w:tc>
          <w:tcPr>
            <w:tcW w:w="1809" w:type="dxa"/>
          </w:tcPr>
          <w:p w14:paraId="4A2D5F0C" w14:textId="34331698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</w:tr>
      <w:tr w:rsidR="008E6299" w:rsidRPr="00A25551" w14:paraId="3E988E06" w14:textId="77777777" w:rsidTr="0076300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37D09217" w14:textId="59E7315A" w:rsidR="008E6299" w:rsidRPr="00A25551" w:rsidRDefault="008E6299" w:rsidP="008E6299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reptococcus sanguin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57815645" w14:textId="7A3AD7E2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F3758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7.14)</w:t>
            </w:r>
          </w:p>
        </w:tc>
        <w:tc>
          <w:tcPr>
            <w:tcW w:w="1809" w:type="dxa"/>
          </w:tcPr>
          <w:p w14:paraId="17D76DB6" w14:textId="26F68429" w:rsidR="008E6299" w:rsidRPr="00A25551" w:rsidRDefault="008E6299" w:rsidP="008E62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</w:tr>
      <w:tr w:rsidR="008E6299" w:rsidRPr="00A25551" w14:paraId="688BD348" w14:textId="77777777" w:rsidTr="0076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</w:tcPr>
          <w:p w14:paraId="7D8D4AC7" w14:textId="155D312D" w:rsidR="008E6299" w:rsidRPr="00A25551" w:rsidRDefault="008E6299" w:rsidP="008E6299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2555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reptococcus vestibularis</w:t>
            </w:r>
            <w:r w:rsidR="00ED74F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14:paraId="307AA2E3" w14:textId="3516D6C8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</w:t>
            </w:r>
            <w:r w:rsidR="0032147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0.00)</w:t>
            </w:r>
          </w:p>
        </w:tc>
        <w:tc>
          <w:tcPr>
            <w:tcW w:w="1809" w:type="dxa"/>
          </w:tcPr>
          <w:p w14:paraId="6BC7BC33" w14:textId="70561F89" w:rsidR="008E6299" w:rsidRPr="00A25551" w:rsidRDefault="008E6299" w:rsidP="008E62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</w:t>
            </w:r>
            <w:r w:rsidR="00A02AF7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1.35)</w:t>
            </w:r>
          </w:p>
        </w:tc>
      </w:tr>
    </w:tbl>
    <w:p w14:paraId="483D3652" w14:textId="77777777" w:rsidR="009A0AEE" w:rsidRPr="00E02A1C" w:rsidRDefault="009A0AEE" w:rsidP="006E36B3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59B962" w14:textId="77777777" w:rsidR="009A0AEE" w:rsidRPr="00E02A1C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029DD62" w14:textId="77777777" w:rsidR="009A0AEE" w:rsidRPr="00E02A1C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4E4A9D" w14:textId="6ACD6034" w:rsidR="009A0AEE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F0913E" w14:textId="5F0810E5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7D0778" w14:textId="7E945E1B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CEB3802" w14:textId="06D0647F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ABFF5B" w14:textId="787007C5" w:rsidR="00CB51A2" w:rsidRDefault="00CB51A2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7E0B567" w14:textId="4D121290" w:rsidR="0030509A" w:rsidRPr="00E02A1C" w:rsidRDefault="0030509A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30509A" w:rsidRPr="00E02A1C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7F435" w14:textId="77777777" w:rsidR="005170E0" w:rsidRDefault="005170E0" w:rsidP="00B616C8">
      <w:pPr>
        <w:spacing w:after="0" w:line="240" w:lineRule="auto"/>
      </w:pPr>
      <w:r>
        <w:separator/>
      </w:r>
    </w:p>
  </w:endnote>
  <w:endnote w:type="continuationSeparator" w:id="0">
    <w:p w14:paraId="0C1354BB" w14:textId="77777777" w:rsidR="005170E0" w:rsidRDefault="005170E0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50258" w14:textId="77777777" w:rsidR="005170E0" w:rsidRDefault="005170E0" w:rsidP="00B616C8">
      <w:pPr>
        <w:spacing w:after="0" w:line="240" w:lineRule="auto"/>
      </w:pPr>
      <w:r>
        <w:separator/>
      </w:r>
    </w:p>
  </w:footnote>
  <w:footnote w:type="continuationSeparator" w:id="0">
    <w:p w14:paraId="0D68F120" w14:textId="77777777" w:rsidR="005170E0" w:rsidRDefault="005170E0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B5E16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A261C"/>
    <w:rsid w:val="000B5E16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638BF"/>
    <w:rsid w:val="002979CE"/>
    <w:rsid w:val="002C45E5"/>
    <w:rsid w:val="002E0F20"/>
    <w:rsid w:val="002F465A"/>
    <w:rsid w:val="0030509A"/>
    <w:rsid w:val="0032147E"/>
    <w:rsid w:val="0032254B"/>
    <w:rsid w:val="00370A66"/>
    <w:rsid w:val="0039592C"/>
    <w:rsid w:val="003B62B4"/>
    <w:rsid w:val="003C182A"/>
    <w:rsid w:val="003C3077"/>
    <w:rsid w:val="00416379"/>
    <w:rsid w:val="0041781E"/>
    <w:rsid w:val="0042066E"/>
    <w:rsid w:val="0043657C"/>
    <w:rsid w:val="00457AC7"/>
    <w:rsid w:val="0046304A"/>
    <w:rsid w:val="004E5170"/>
    <w:rsid w:val="0050583C"/>
    <w:rsid w:val="005170E0"/>
    <w:rsid w:val="00523BB5"/>
    <w:rsid w:val="005E406F"/>
    <w:rsid w:val="006032C3"/>
    <w:rsid w:val="00611469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63000"/>
    <w:rsid w:val="00785011"/>
    <w:rsid w:val="007C3C4B"/>
    <w:rsid w:val="007E6789"/>
    <w:rsid w:val="008307F3"/>
    <w:rsid w:val="0085713F"/>
    <w:rsid w:val="00860C9B"/>
    <w:rsid w:val="0088414D"/>
    <w:rsid w:val="00894703"/>
    <w:rsid w:val="008A106A"/>
    <w:rsid w:val="008C1237"/>
    <w:rsid w:val="008E6299"/>
    <w:rsid w:val="008F3DC3"/>
    <w:rsid w:val="00901040"/>
    <w:rsid w:val="00921065"/>
    <w:rsid w:val="009217AF"/>
    <w:rsid w:val="009262E7"/>
    <w:rsid w:val="00995C26"/>
    <w:rsid w:val="009A0AEE"/>
    <w:rsid w:val="009B00FF"/>
    <w:rsid w:val="00A02AF7"/>
    <w:rsid w:val="00A055D4"/>
    <w:rsid w:val="00A13755"/>
    <w:rsid w:val="00A45ADF"/>
    <w:rsid w:val="00A67759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B4C3F"/>
    <w:rsid w:val="00C31EB3"/>
    <w:rsid w:val="00C56CA9"/>
    <w:rsid w:val="00C914BF"/>
    <w:rsid w:val="00CA1FED"/>
    <w:rsid w:val="00CA6D0F"/>
    <w:rsid w:val="00CB51A2"/>
    <w:rsid w:val="00CD2DD0"/>
    <w:rsid w:val="00CF5ED6"/>
    <w:rsid w:val="00D062A1"/>
    <w:rsid w:val="00D3620F"/>
    <w:rsid w:val="00D374EF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A16A1"/>
    <w:rsid w:val="00ED0674"/>
    <w:rsid w:val="00ED74F7"/>
    <w:rsid w:val="00EF02CE"/>
    <w:rsid w:val="00F12328"/>
    <w:rsid w:val="00F23E83"/>
    <w:rsid w:val="00F3758E"/>
    <w:rsid w:val="00F52F3A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CFBCC4-55E1-2D4E-A4AE-5E45A850A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8</cp:revision>
  <dcterms:created xsi:type="dcterms:W3CDTF">2019-06-07T04:54:00Z</dcterms:created>
  <dcterms:modified xsi:type="dcterms:W3CDTF">2019-07-2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